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5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3330"/>
        <w:gridCol w:w="3600"/>
      </w:tblGrid>
      <w:tr w:rsidR="00ED78D0" w14:paraId="6212E928" w14:textId="77777777" w:rsidTr="00ED78D0">
        <w:trPr>
          <w:trHeight w:val="364"/>
          <w:jc w:val="center"/>
        </w:trPr>
        <w:tc>
          <w:tcPr>
            <w:tcW w:w="855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9DDEE7C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Table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S2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Primer sequences f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eastAsia="zh-CN"/>
              </w:rPr>
              <w:t>-PCR</w:t>
            </w:r>
          </w:p>
        </w:tc>
      </w:tr>
      <w:tr w:rsidR="00ED78D0" w14:paraId="0A73E798" w14:textId="77777777" w:rsidTr="00ED78D0">
        <w:trPr>
          <w:trHeight w:val="292"/>
          <w:jc w:val="center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A8782C5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Gene </w:t>
            </w:r>
          </w:p>
        </w:tc>
        <w:tc>
          <w:tcPr>
            <w:tcW w:w="69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BB06DE0" w14:textId="77777777" w:rsidR="00ED78D0" w:rsidRDefault="00ED78D0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rimer sequence</w:t>
            </w:r>
          </w:p>
        </w:tc>
      </w:tr>
      <w:tr w:rsidR="00ED78D0" w14:paraId="3D1C81A5" w14:textId="77777777" w:rsidTr="00ED78D0">
        <w:trPr>
          <w:trHeight w:val="292"/>
          <w:jc w:val="center"/>
        </w:trPr>
        <w:tc>
          <w:tcPr>
            <w:tcW w:w="85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B88750F" w14:textId="77777777" w:rsidR="00ED78D0" w:rsidRDefault="00ED78D0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CFF74D3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orward (5' -&gt; 3’)</w:t>
            </w:r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F319B38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everse (5' -&gt; 3’)</w:t>
            </w:r>
          </w:p>
        </w:tc>
      </w:tr>
      <w:tr w:rsidR="00ED78D0" w14:paraId="2A0FEC3F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9A669AA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SEMA7A</w:t>
            </w:r>
            <w:proofErr w:type="spellEnd"/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030669D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GTGTATTCCCTCGGTGACA</w:t>
            </w:r>
            <w:proofErr w:type="spellEnd"/>
          </w:p>
        </w:tc>
        <w:tc>
          <w:tcPr>
            <w:tcW w:w="360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BDD764A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ATCTCCATCATGTTGAAGG</w:t>
            </w:r>
            <w:proofErr w:type="spellEnd"/>
          </w:p>
        </w:tc>
      </w:tr>
      <w:tr w:rsidR="00ED78D0" w14:paraId="15E04A53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FE6EE00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F3</w:t>
            </w:r>
            <w:proofErr w:type="spellEnd"/>
          </w:p>
        </w:tc>
        <w:tc>
          <w:tcPr>
            <w:tcW w:w="3330" w:type="dxa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94549EC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CCCCAGAGTTCACACCTTACC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231A6FF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ACTTTTGTTCCCACCTGTTCA</w:t>
            </w:r>
            <w:proofErr w:type="spellEnd"/>
          </w:p>
        </w:tc>
      </w:tr>
      <w:tr w:rsidR="00ED78D0" w14:paraId="47C2380A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89002C8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ITGA6</w:t>
            </w:r>
            <w:proofErr w:type="spellEnd"/>
          </w:p>
        </w:tc>
        <w:tc>
          <w:tcPr>
            <w:tcW w:w="3330" w:type="dxa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7C78814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AGCTTTTGTGATGGGCGAT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CBC1D71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TCTCCACCAACTTCATAAGGC</w:t>
            </w:r>
            <w:proofErr w:type="spellEnd"/>
          </w:p>
        </w:tc>
      </w:tr>
      <w:tr w:rsidR="00ED78D0" w14:paraId="04A9B30A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0ECB61F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FOXF1</w:t>
            </w:r>
            <w:proofErr w:type="spellEnd"/>
          </w:p>
        </w:tc>
        <w:tc>
          <w:tcPr>
            <w:tcW w:w="3330" w:type="dxa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413789D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CGGCTTCCGAAGGAAATG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A06DF1A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AAGTGGCCGTTCATCATGC</w:t>
            </w:r>
            <w:proofErr w:type="spellEnd"/>
          </w:p>
        </w:tc>
      </w:tr>
      <w:tr w:rsidR="00ED78D0" w14:paraId="7B38CF79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D464678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CREBRF</w:t>
            </w:r>
            <w:proofErr w:type="spellEnd"/>
          </w:p>
        </w:tc>
        <w:tc>
          <w:tcPr>
            <w:tcW w:w="3330" w:type="dxa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C0A6082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CCATCTGAGTGGAATCGAG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52518E5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CGTGACTTCTTAACTGCGTATT</w:t>
            </w:r>
            <w:proofErr w:type="spellEnd"/>
          </w:p>
        </w:tc>
      </w:tr>
      <w:tr w:rsidR="00ED78D0" w14:paraId="6E68B6CF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D7C3D55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TSC22D1</w:t>
            </w:r>
            <w:proofErr w:type="spellEnd"/>
          </w:p>
        </w:tc>
        <w:tc>
          <w:tcPr>
            <w:tcW w:w="3330" w:type="dxa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249C0C5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TGACGACACCCCTGGTGGAT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27505B4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GATTTTGTTGTCAATAGCTACCACAC</w:t>
            </w:r>
            <w:proofErr w:type="spellEnd"/>
          </w:p>
        </w:tc>
      </w:tr>
      <w:tr w:rsidR="00ED78D0" w14:paraId="53139728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23A1D08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MXI1</w:t>
            </w:r>
            <w:proofErr w:type="spellEnd"/>
          </w:p>
        </w:tc>
        <w:tc>
          <w:tcPr>
            <w:tcW w:w="3330" w:type="dxa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A78A33B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AACGTGCAGCGTCTGCTGGAGGC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11AFAC8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GATTCTTTTCCAGCTCATTGTG</w:t>
            </w:r>
            <w:proofErr w:type="spellEnd"/>
          </w:p>
        </w:tc>
      </w:tr>
      <w:tr w:rsidR="00ED78D0" w14:paraId="7616F3B2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19AC4D4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KLF9</w:t>
            </w:r>
            <w:proofErr w:type="spellEnd"/>
          </w:p>
        </w:tc>
        <w:tc>
          <w:tcPr>
            <w:tcW w:w="3330" w:type="dxa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97DD70E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GGCTGTGGGAAAGTCTATGG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BAFE5FE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TCGTCTGAGCGGGAGAACT</w:t>
            </w:r>
            <w:proofErr w:type="spellEnd"/>
          </w:p>
        </w:tc>
      </w:tr>
      <w:tr w:rsidR="00ED78D0" w14:paraId="60BF9848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98FFD3B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NFE2L2</w:t>
            </w:r>
            <w:proofErr w:type="spellEnd"/>
          </w:p>
        </w:tc>
        <w:tc>
          <w:tcPr>
            <w:tcW w:w="3330" w:type="dxa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3F2AD27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GCCCAGCACATCCAGTC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FE9A084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GCATGCAGTCATCAAAGTACAAAG</w:t>
            </w:r>
            <w:proofErr w:type="spellEnd"/>
          </w:p>
        </w:tc>
      </w:tr>
      <w:tr w:rsidR="00ED78D0" w14:paraId="12A82002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141E211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HMGA2</w:t>
            </w:r>
            <w:proofErr w:type="spellEnd"/>
          </w:p>
        </w:tc>
        <w:tc>
          <w:tcPr>
            <w:tcW w:w="3330" w:type="dxa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478A6CD5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AAGCAGCTCAAAAGAAAGC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47E0C3C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GTTGTGGCCATTTCCTAGGT</w:t>
            </w:r>
            <w:proofErr w:type="spellEnd"/>
          </w:p>
        </w:tc>
      </w:tr>
      <w:tr w:rsidR="00ED78D0" w14:paraId="4DB0A118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6E0A7C5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DPF3</w:t>
            </w:r>
            <w:proofErr w:type="spellEnd"/>
          </w:p>
        </w:tc>
        <w:tc>
          <w:tcPr>
            <w:tcW w:w="3330" w:type="dxa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3910F81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GCTGCTGGAGATAAAACCTG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F0C80A8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TCCTGGATGCTTTCCTCCTC</w:t>
            </w:r>
            <w:proofErr w:type="spellEnd"/>
          </w:p>
        </w:tc>
      </w:tr>
      <w:tr w:rsidR="00ED78D0" w14:paraId="5A48E71B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C20FD7F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ERBB2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HER2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330" w:type="dxa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8A9BA90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CCAGCTGGCTCTCACACTG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26726D0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GCCCTTACACATCGGAGAAC</w:t>
            </w:r>
            <w:proofErr w:type="spellEnd"/>
          </w:p>
        </w:tc>
      </w:tr>
      <w:tr w:rsidR="00ED78D0" w14:paraId="3A7498D6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39D6E614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FENDRR</w:t>
            </w:r>
            <w:proofErr w:type="spellEnd"/>
          </w:p>
        </w:tc>
        <w:tc>
          <w:tcPr>
            <w:tcW w:w="3330" w:type="dxa"/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4455CFE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AATTGCTGGGCTGCTTTCTA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740D39F0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TCACAATGGCTCAGTGCTC</w:t>
            </w:r>
            <w:proofErr w:type="spellEnd"/>
          </w:p>
        </w:tc>
      </w:tr>
      <w:tr w:rsidR="00ED78D0" w14:paraId="2E0E5570" w14:textId="77777777" w:rsidTr="00ED78D0">
        <w:trPr>
          <w:trHeight w:val="292"/>
          <w:jc w:val="center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6180BE8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eastAsia="zh-CN"/>
              </w:rPr>
              <w:t>LINC00152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38D85AC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TCTTCACAGCACAGTTCCTGG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74DC869" w14:textId="77777777" w:rsidR="00ED78D0" w:rsidRDefault="00ED78D0">
            <w:pPr>
              <w:spacing w:before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GGCTGAGTCGTGATTTTCGG</w:t>
            </w:r>
            <w:proofErr w:type="spellEnd"/>
          </w:p>
        </w:tc>
      </w:tr>
    </w:tbl>
    <w:p w14:paraId="76F075BD" w14:textId="77777777" w:rsidR="00ED78D0" w:rsidRDefault="00ED78D0" w:rsidP="00ED78D0">
      <w:pPr>
        <w:spacing w:before="120" w:line="360" w:lineRule="auto"/>
        <w:jc w:val="both"/>
        <w:rPr>
          <w:rFonts w:ascii="Times" w:hAnsi="Times" w:cs="Times New Roman"/>
          <w:sz w:val="24"/>
          <w:szCs w:val="24"/>
          <w:lang w:eastAsia="zh-CN"/>
        </w:rPr>
      </w:pPr>
    </w:p>
    <w:p w14:paraId="1F3DBB78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moder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8D0"/>
    <w:rsid w:val="00114644"/>
    <w:rsid w:val="009F1C08"/>
    <w:rsid w:val="00ED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7E622"/>
  <w15:chartTrackingRefBased/>
  <w15:docId w15:val="{24BF989B-3F87-4233-B2A1-E09E77756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7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8-10T15:31:00Z</dcterms:created>
  <dcterms:modified xsi:type="dcterms:W3CDTF">2022-08-10T15:31:00Z</dcterms:modified>
</cp:coreProperties>
</file>